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46A5E" w14:textId="77777777" w:rsidR="00FE43A3" w:rsidRPr="00FE43A3" w:rsidRDefault="00FE43A3" w:rsidP="00FE43A3">
      <w:pPr>
        <w:tabs>
          <w:tab w:val="left" w:pos="450"/>
        </w:tabs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7DC17BF3" w14:textId="77777777" w:rsidR="00FE43A3" w:rsidRPr="00FE43A3" w:rsidRDefault="00FE43A3" w:rsidP="00FE43A3">
      <w:pPr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FE43A3">
        <w:rPr>
          <w:rFonts w:ascii="Arial" w:eastAsia="Times New Roman" w:hAnsi="Arial" w:cs="Arial"/>
          <w:noProof/>
          <w:kern w:val="0"/>
          <w:sz w:val="22"/>
          <w:szCs w:val="22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BD1763" wp14:editId="2B36D90E">
                <wp:simplePos x="0" y="0"/>
                <wp:positionH relativeFrom="column">
                  <wp:posOffset>-152400</wp:posOffset>
                </wp:positionH>
                <wp:positionV relativeFrom="paragraph">
                  <wp:posOffset>148378</wp:posOffset>
                </wp:positionV>
                <wp:extent cx="5993342" cy="1921510"/>
                <wp:effectExtent l="0" t="0" r="1270" b="0"/>
                <wp:wrapTopAndBottom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3342" cy="1921510"/>
                          <a:chOff x="50800" y="-118533"/>
                          <a:chExt cx="5993342" cy="1921510"/>
                        </a:xfrm>
                      </wpg:grpSpPr>
                      <pic:pic xmlns:pic="http://schemas.openxmlformats.org/drawingml/2006/picture">
                        <pic:nvPicPr>
                          <pic:cNvPr id="7" name="image7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13267" y="211667"/>
                            <a:ext cx="5730875" cy="1143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43" name="Text Box 43"/>
                        <wps:cNvSpPr txBox="1"/>
                        <wps:spPr>
                          <a:xfrm>
                            <a:off x="313211" y="1413087"/>
                            <a:ext cx="5730875" cy="3898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6AAFD93" w14:textId="77777777" w:rsidR="00FE43A3" w:rsidRPr="00FE43A3" w:rsidRDefault="00FE43A3" w:rsidP="00FE43A3">
                              <w:pPr>
                                <w:pStyle w:val="Caption1"/>
                                <w:rPr>
                                  <w:i w:val="0"/>
                                  <w:iCs w:val="0"/>
                                  <w:noProof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FE43A3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/>
                                </w:rPr>
                                <w:t xml:space="preserve">Figure S3. Example of test rates at the borough level. </w:t>
                              </w:r>
                              <w:r w:rsidRPr="00FE43A3">
                                <w:rPr>
                                  <w:i w:val="0"/>
                                  <w:iCs w:val="0"/>
                                  <w:color w:val="000000"/>
                                </w:rPr>
                                <w:t>Boroughs are colored by the proportion of the population that is tested each week under the baseline (A), density-based (B), and random (C) sampling strateg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50800" y="-118533"/>
                            <a:ext cx="5730875" cy="3301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8CE9E1C" w14:textId="77777777" w:rsidR="00FE43A3" w:rsidRPr="00C52D4A" w:rsidRDefault="00FE43A3" w:rsidP="00FE43A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</w:pPr>
                              <w:r>
                                <w:t>Baseline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  <w:t xml:space="preserve"> B) Density</w:t>
                              </w:r>
                              <w:r>
                                <w:tab/>
                              </w:r>
                              <w:proofErr w:type="gramStart"/>
                              <w:r>
                                <w:tab/>
                                <w:t xml:space="preserve">  </w:t>
                              </w:r>
                              <w:r>
                                <w:tab/>
                              </w:r>
                              <w:proofErr w:type="gramEnd"/>
                              <w:r>
                                <w:t xml:space="preserve">        C) Rand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BD1763" id="Group 45" o:spid="_x0000_s1026" style="position:absolute;left:0;text-align:left;margin-left:-12pt;margin-top:11.7pt;width:471.9pt;height:151.3pt;z-index:251659264;mso-width-relative:margin;mso-height-relative:margin" coordorigin="508,-1185" coordsize="59933,192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7.png" o:spid="_x0000_s1027" type="#_x0000_t75" style="position:absolute;left:3132;top:2116;width:57309;height:1143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3" o:spid="_x0000_s1028" type="#_x0000_t202" style="position:absolute;left:3132;top:14130;width:57308;height:3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16AAFD93" w14:textId="77777777" w:rsidR="00FE43A3" w:rsidRPr="00FE43A3" w:rsidRDefault="00FE43A3" w:rsidP="00FE43A3">
                        <w:pPr>
                          <w:pStyle w:val="Caption1"/>
                          <w:rPr>
                            <w:i w:val="0"/>
                            <w:iCs w:val="0"/>
                            <w:noProof/>
                            <w:color w:val="000000"/>
                            <w:sz w:val="22"/>
                            <w:szCs w:val="22"/>
                          </w:rPr>
                        </w:pPr>
                        <w:r w:rsidRPr="00FE43A3">
                          <w:rPr>
                            <w:b/>
                            <w:bCs/>
                            <w:i w:val="0"/>
                            <w:iCs w:val="0"/>
                            <w:color w:val="000000"/>
                          </w:rPr>
                          <w:t xml:space="preserve">Figure S3. Example of test rates at the borough level. </w:t>
                        </w:r>
                        <w:r w:rsidRPr="00FE43A3">
                          <w:rPr>
                            <w:i w:val="0"/>
                            <w:iCs w:val="0"/>
                            <w:color w:val="000000"/>
                          </w:rPr>
                          <w:t>Boroughs are colored by the proportion of the population that is tested each week under the baseline (A), density-based (B), and random (C) sampling strategy.</w:t>
                        </w:r>
                      </w:p>
                    </w:txbxContent>
                  </v:textbox>
                </v:shape>
                <v:shape id="Text Box 44" o:spid="_x0000_s1029" type="#_x0000_t202" style="position:absolute;left:508;top:-1185;width:57308;height:33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" filled="f" stroked="f" strokeweight=".5pt">
                  <v:textbox>
                    <w:txbxContent>
                      <w:p w14:paraId="38CE9E1C" w14:textId="77777777" w:rsidR="00FE43A3" w:rsidRPr="00C52D4A" w:rsidRDefault="00FE43A3" w:rsidP="00FE43A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</w:pPr>
                        <w:r>
                          <w:t>Baseline</w:t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  <w:t xml:space="preserve"> B) Density</w:t>
                        </w:r>
                        <w:r>
                          <w:tab/>
                        </w:r>
                        <w:proofErr w:type="gramStart"/>
                        <w:r>
                          <w:tab/>
                          <w:t xml:space="preserve">  </w:t>
                        </w:r>
                        <w:r>
                          <w:tab/>
                        </w:r>
                        <w:proofErr w:type="gramEnd"/>
                        <w:r>
                          <w:t xml:space="preserve">        C) Random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A7483F9" w14:textId="77777777" w:rsidR="00450F02" w:rsidRDefault="00450F02"/>
    <w:sectPr w:rsidR="00450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55124"/>
    <w:multiLevelType w:val="hybridMultilevel"/>
    <w:tmpl w:val="DD76982A"/>
    <w:lvl w:ilvl="0" w:tplc="08529C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938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A3"/>
    <w:rsid w:val="0009784C"/>
    <w:rsid w:val="00450F02"/>
    <w:rsid w:val="0062552E"/>
    <w:rsid w:val="00834049"/>
    <w:rsid w:val="008A577B"/>
    <w:rsid w:val="00947B8C"/>
    <w:rsid w:val="00C33A60"/>
    <w:rsid w:val="00E037FE"/>
    <w:rsid w:val="00FE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30050"/>
  <w15:chartTrackingRefBased/>
  <w15:docId w15:val="{C1C6E19C-5324-D347-A668-26C70261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3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3A3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E43A3"/>
    <w:pPr>
      <w:spacing w:after="200"/>
    </w:pPr>
    <w:rPr>
      <w:rFonts w:ascii="Arial" w:eastAsia="Arial" w:hAnsi="Arial" w:cs="Arial"/>
      <w:i/>
      <w:iCs/>
      <w:color w:val="1F497D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Oliveira Roster, Kirstin</cp:lastModifiedBy>
  <cp:revision>1</cp:revision>
  <dcterms:created xsi:type="dcterms:W3CDTF">2024-08-23T22:18:00Z</dcterms:created>
  <dcterms:modified xsi:type="dcterms:W3CDTF">2024-08-23T22:18:00Z</dcterms:modified>
</cp:coreProperties>
</file>